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08" w:tblpY="1828"/>
        <w:tblOverlap w:val="never"/>
        <w:tblW w:w="6953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1062"/>
        <w:gridCol w:w="1062"/>
        <w:gridCol w:w="1977"/>
        <w:gridCol w:w="179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0" w:hRule="atLeast"/>
        </w:trPr>
        <w:tc>
          <w:tcPr>
            <w:tcW w:w="1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 ID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(yr)</w:t>
            </w:r>
          </w:p>
        </w:tc>
        <w:tc>
          <w:tcPr>
            <w:tcW w:w="10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9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NI Type</w:t>
            </w:r>
          </w:p>
        </w:tc>
        <w:tc>
          <w:tcPr>
            <w:tcW w:w="1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 Duration Time (month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BNI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</w:tblPrEx>
        <w:trPr>
          <w:trHeight w:val="27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pper trank 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/Middle trank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9" w:hRule="atLeast"/>
        </w:trPr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4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BNI</w:t>
            </w:r>
          </w:p>
        </w:tc>
        <w:tc>
          <w:tcPr>
            <w:tcW w:w="17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right w:w="11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>1：The charac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teristics of these four patie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F67128"/>
    <w:rsid w:val="2ED02233"/>
    <w:rsid w:val="63F6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6T14:50:00Z</dcterms:created>
  <dc:creator>代俊喜</dc:creator>
  <cp:lastModifiedBy>代俊喜</cp:lastModifiedBy>
  <dcterms:modified xsi:type="dcterms:W3CDTF">2020-09-28T05:1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